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25A" w:rsidRPr="00496BEE" w:rsidRDefault="0092425A" w:rsidP="009242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115F45">
        <w:rPr>
          <w:rFonts w:ascii="Times New Roman" w:hAnsi="Times New Roman" w:cs="Times New Roman"/>
          <w:b/>
          <w:sz w:val="24"/>
          <w:szCs w:val="24"/>
        </w:rPr>
        <w:t>.</w:t>
      </w:r>
      <w:r w:rsidRPr="00496BE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0993865"/>
      <w:r w:rsidRPr="00496BEE">
        <w:rPr>
          <w:rFonts w:ascii="Times New Roman" w:hAnsi="Times New Roman" w:cs="Times New Roman"/>
          <w:sz w:val="24"/>
          <w:szCs w:val="24"/>
        </w:rPr>
        <w:t>Sense and antisense oligonucleotides fo</w:t>
      </w:r>
      <w:bookmarkStart w:id="1" w:name="_GoBack"/>
      <w:bookmarkEnd w:id="1"/>
      <w:r w:rsidRPr="00496BEE">
        <w:rPr>
          <w:rFonts w:ascii="Times New Roman" w:hAnsi="Times New Roman" w:cs="Times New Roman"/>
          <w:sz w:val="24"/>
          <w:szCs w:val="24"/>
        </w:rPr>
        <w:t>r SNP associated with</w:t>
      </w:r>
      <w:r>
        <w:rPr>
          <w:rFonts w:ascii="Times New Roman" w:hAnsi="Times New Roman" w:cs="Times New Roman"/>
          <w:sz w:val="24"/>
          <w:szCs w:val="24"/>
        </w:rPr>
        <w:t>in 3’-UTR of endothelin 2 associated with</w:t>
      </w:r>
      <w:r w:rsidRPr="00496BEE">
        <w:rPr>
          <w:rFonts w:ascii="Times New Roman" w:hAnsi="Times New Roman" w:cs="Times New Roman"/>
          <w:sz w:val="24"/>
          <w:szCs w:val="24"/>
        </w:rPr>
        <w:t xml:space="preserve"> </w:t>
      </w:r>
      <w:r w:rsidRPr="00496BEE">
        <w:rPr>
          <w:rFonts w:ascii="Times New Roman" w:hAnsi="Times New Roman" w:cs="Times New Roman"/>
          <w:i/>
          <w:sz w:val="24"/>
          <w:szCs w:val="24"/>
        </w:rPr>
        <w:t>Mycobacter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6BEE">
        <w:rPr>
          <w:rFonts w:ascii="Times New Roman" w:hAnsi="Times New Roman" w:cs="Times New Roman"/>
          <w:i/>
          <w:sz w:val="24"/>
          <w:szCs w:val="24"/>
        </w:rPr>
        <w:t>av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sp. </w:t>
      </w:r>
      <w:r w:rsidRPr="00496BEE">
        <w:rPr>
          <w:rFonts w:ascii="Times New Roman" w:hAnsi="Times New Roman" w:cs="Times New Roman"/>
          <w:i/>
          <w:sz w:val="24"/>
          <w:szCs w:val="24"/>
        </w:rPr>
        <w:t>paratuberculosi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96BEE">
        <w:rPr>
          <w:rFonts w:ascii="Times New Roman" w:hAnsi="Times New Roman" w:cs="Times New Roman"/>
          <w:i/>
          <w:sz w:val="24"/>
          <w:szCs w:val="24"/>
        </w:rPr>
        <w:t>MAP</w:t>
      </w:r>
      <w:r w:rsidRPr="00496BEE">
        <w:rPr>
          <w:rFonts w:ascii="Times New Roman" w:hAnsi="Times New Roman" w:cs="Times New Roman"/>
          <w:sz w:val="24"/>
          <w:szCs w:val="24"/>
        </w:rPr>
        <w:t>)</w:t>
      </w:r>
      <w:r w:rsidRPr="00496B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96BEE">
        <w:rPr>
          <w:rFonts w:ascii="Times New Roman" w:hAnsi="Times New Roman" w:cs="Times New Roman"/>
          <w:sz w:val="24"/>
          <w:szCs w:val="24"/>
        </w:rPr>
        <w:t>infection.</w:t>
      </w:r>
      <w:bookmarkEnd w:id="0"/>
    </w:p>
    <w:tbl>
      <w:tblPr>
        <w:tblW w:w="10879" w:type="dxa"/>
        <w:jc w:val="center"/>
        <w:tblLook w:val="04A0" w:firstRow="1" w:lastRow="0" w:firstColumn="1" w:lastColumn="0" w:noHBand="0" w:noVBand="1"/>
      </w:tblPr>
      <w:tblGrid>
        <w:gridCol w:w="1674"/>
        <w:gridCol w:w="1576"/>
        <w:gridCol w:w="7629"/>
      </w:tblGrid>
      <w:tr w:rsidR="0092425A" w:rsidRPr="000A51A1" w:rsidTr="0092425A">
        <w:trPr>
          <w:trHeight w:val="300"/>
          <w:jc w:val="center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25A" w:rsidRPr="000A51A1" w:rsidRDefault="0092425A" w:rsidP="008D4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 Name (</w:t>
            </w:r>
            <w:proofErr w:type="spellStart"/>
            <w:r w:rsidRPr="000A51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s</w:t>
            </w:r>
            <w:proofErr w:type="spellEnd"/>
            <w:r w:rsidRPr="000A51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#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25A" w:rsidRPr="000A51A1" w:rsidRDefault="0092425A" w:rsidP="008D4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25A" w:rsidRPr="000A51A1" w:rsidRDefault="0092425A" w:rsidP="008D4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onucleotides</w:t>
            </w:r>
          </w:p>
        </w:tc>
      </w:tr>
      <w:tr w:rsidR="0092425A" w:rsidRPr="000A51A1" w:rsidTr="0092425A">
        <w:trPr>
          <w:trHeight w:val="300"/>
          <w:jc w:val="center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25A" w:rsidRPr="00496BEE" w:rsidRDefault="0092425A" w:rsidP="008D4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P272</w:t>
            </w:r>
          </w:p>
          <w:p w:rsidR="0092425A" w:rsidRPr="000A51A1" w:rsidRDefault="0092425A" w:rsidP="008D4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109490418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25A" w:rsidRDefault="0092425A" w:rsidP="00924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0</w:t>
            </w:r>
          </w:p>
          <w:p w:rsidR="0092425A" w:rsidRPr="000A51A1" w:rsidRDefault="0092425A" w:rsidP="00924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,706,758)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25A" w:rsidRPr="000A51A1" w:rsidRDefault="0092425A" w:rsidP="008D4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42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CTCGAGCTCTCGACTCTGGGAGAACTTTGGGAAG</w:t>
            </w:r>
            <w:r w:rsidRPr="00924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4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42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GCGGCCGCATTATTTTGTTGTTTATTACAAACACAAGTTCGCA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92425A" w:rsidRPr="00496BEE" w:rsidRDefault="0092425A" w:rsidP="009242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6BEE">
        <w:rPr>
          <w:rFonts w:ascii="Times New Roman" w:hAnsi="Times New Roman" w:cs="Times New Roman"/>
          <w:sz w:val="24"/>
          <w:szCs w:val="24"/>
        </w:rPr>
        <w:t xml:space="preserve">Base pair locations of SNP are listed in based on the UMB 3.1 Assembly with the new ARS Assembly coordinates in parentheses. </w:t>
      </w:r>
    </w:p>
    <w:p w:rsidR="003922CB" w:rsidRDefault="0092156C"/>
    <w:sectPr w:rsidR="003922CB" w:rsidSect="009242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25A"/>
    <w:rsid w:val="004612D7"/>
    <w:rsid w:val="0092156C"/>
    <w:rsid w:val="0092425A"/>
    <w:rsid w:val="00B4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D100A"/>
  <w15:chartTrackingRefBased/>
  <w15:docId w15:val="{7E34145B-9A2B-4D1F-ACC4-0636D6FD4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er, Jennifer Nicole</dc:creator>
  <cp:keywords/>
  <dc:description/>
  <cp:lastModifiedBy>Kiser, Jennifer Nicole</cp:lastModifiedBy>
  <cp:revision>2</cp:revision>
  <dcterms:created xsi:type="dcterms:W3CDTF">2021-02-22T17:35:00Z</dcterms:created>
  <dcterms:modified xsi:type="dcterms:W3CDTF">2021-02-22T17:41:00Z</dcterms:modified>
</cp:coreProperties>
</file>